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C4CB" w14:textId="13498159" w:rsidR="00F47578" w:rsidRPr="00E1656E" w:rsidRDefault="000F0145" w:rsidP="00F3087F">
      <w:pPr>
        <w:spacing w:line="276" w:lineRule="auto"/>
        <w:jc w:val="left"/>
        <w:rPr>
          <w:rStyle w:val="shorttext"/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</w:rPr>
      </w:pPr>
      <w:r>
        <w:rPr>
          <w:rStyle w:val="shorttext"/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</w:rPr>
        <w:t xml:space="preserve">S1 </w:t>
      </w:r>
      <w:r w:rsidR="00F47578" w:rsidRPr="00E1656E">
        <w:rPr>
          <w:rStyle w:val="shorttext"/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</w:rPr>
        <w:t>Questionnaire</w:t>
      </w:r>
      <w:r>
        <w:rPr>
          <w:rStyle w:val="shorttext"/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</w:rPr>
        <w:t>.</w:t>
      </w:r>
    </w:p>
    <w:p w14:paraId="1EC6308E" w14:textId="77777777" w:rsidR="00F47578" w:rsidRPr="00E1656E" w:rsidRDefault="00F47578" w:rsidP="00F3087F">
      <w:pPr>
        <w:spacing w:line="276" w:lineRule="auto"/>
        <w:jc w:val="left"/>
        <w:rPr>
          <w:rStyle w:val="shorttext"/>
          <w:rFonts w:ascii="Times New Roman" w:hAnsi="Times New Roman" w:cs="Times New Roman"/>
          <w:color w:val="000000" w:themeColor="text1"/>
          <w:sz w:val="28"/>
          <w:szCs w:val="28"/>
          <w:lang w:val="en"/>
        </w:rPr>
      </w:pPr>
    </w:p>
    <w:p w14:paraId="245A4FE0" w14:textId="02C370AC" w:rsidR="00B83994" w:rsidRPr="00E1656E" w:rsidRDefault="00B83994" w:rsidP="00F3087F">
      <w:pPr>
        <w:spacing w:line="276" w:lineRule="auto"/>
        <w:jc w:val="left"/>
        <w:rPr>
          <w:rStyle w:val="shorttext"/>
          <w:rFonts w:ascii="Times New Roman" w:hAnsi="Times New Roman" w:cs="Times New Roman"/>
          <w:color w:val="000000" w:themeColor="text1"/>
          <w:sz w:val="28"/>
          <w:szCs w:val="28"/>
          <w:lang w:val="en"/>
        </w:rPr>
      </w:pPr>
      <w:r w:rsidRPr="00E1656E">
        <w:rPr>
          <w:rStyle w:val="shorttext"/>
          <w:rFonts w:ascii="Times New Roman" w:hAnsi="Times New Roman" w:cs="Times New Roman"/>
          <w:color w:val="000000" w:themeColor="text1"/>
          <w:sz w:val="28"/>
          <w:szCs w:val="28"/>
          <w:lang w:val="en"/>
        </w:rPr>
        <w:t>Please answer the following questions</w:t>
      </w:r>
      <w:r w:rsidR="003B7386" w:rsidRPr="00E1656E">
        <w:rPr>
          <w:rStyle w:val="shorttext"/>
          <w:rFonts w:ascii="Times New Roman" w:hAnsi="Times New Roman" w:cs="Times New Roman"/>
          <w:color w:val="000000" w:themeColor="text1"/>
          <w:sz w:val="28"/>
          <w:szCs w:val="28"/>
          <w:lang w:val="en"/>
        </w:rPr>
        <w:t>.</w:t>
      </w:r>
    </w:p>
    <w:p w14:paraId="37B6FC7F" w14:textId="77777777" w:rsidR="00B83994" w:rsidRPr="00E1656E" w:rsidRDefault="00B83994" w:rsidP="00F3087F">
      <w:pPr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</w:p>
    <w:p w14:paraId="02016FDA" w14:textId="6CED69FC" w:rsidR="00357710" w:rsidRPr="00D510F5" w:rsidRDefault="00FA3DC4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</w:pPr>
      <w:r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What is your gender</w:t>
      </w:r>
      <w:r w:rsidR="00357710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?</w:t>
      </w:r>
    </w:p>
    <w:p w14:paraId="6B07EC7E" w14:textId="28FAB0FB" w:rsidR="00C0124F" w:rsidRPr="00E1656E" w:rsidRDefault="00C0124F" w:rsidP="00C0124F">
      <w:pPr>
        <w:pStyle w:val="ListParagraph"/>
        <w:spacing w:line="276" w:lineRule="auto"/>
        <w:ind w:leftChars="0" w:left="420" w:firstLineChars="300" w:firstLine="84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i) male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  </w:t>
      </w: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ii) female</w:t>
      </w:r>
    </w:p>
    <w:p w14:paraId="5F656556" w14:textId="77777777" w:rsidR="00C0124F" w:rsidRPr="00E1656E" w:rsidRDefault="00C0124F" w:rsidP="00C0124F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How old are you?</w:t>
      </w:r>
    </w:p>
    <w:p w14:paraId="49EE83C2" w14:textId="289ED100" w:rsidR="00C0124F" w:rsidRPr="00E1656E" w:rsidRDefault="00C0124F" w:rsidP="003713EB">
      <w:pPr>
        <w:pStyle w:val="ListParagraph"/>
        <w:spacing w:line="276" w:lineRule="auto"/>
        <w:ind w:leftChars="0" w:left="420" w:firstLineChars="300" w:firstLine="84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i) under 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30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y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 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 </w:t>
      </w: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ii) 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30s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 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iii) 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40s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="00C00F83"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 xml:space="preserve"> 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Pr="00D510F5">
        <w:rPr>
          <w:rFonts w:ascii="Times New Roman" w:hAnsi="Times New Roman" w:cs="Times New Roman" w:hint="eastAsia"/>
          <w:color w:val="000000" w:themeColor="text1"/>
          <w:sz w:val="28"/>
          <w:szCs w:val="28"/>
          <w:highlight w:val="yellow"/>
        </w:rPr>
        <w:t>iv) 50</w:t>
      </w:r>
      <w:r w:rsidR="00C00F83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y</w:t>
      </w:r>
      <w:r w:rsidR="00EC42D8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</w:t>
      </w:r>
      <w:r w:rsidR="00713EC8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or</w:t>
      </w:r>
      <w:r w:rsidR="00EC42D8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 xml:space="preserve"> o</w:t>
      </w:r>
      <w:r w:rsidR="00713EC8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ld</w:t>
      </w:r>
      <w:r w:rsidR="00EC42D8" w:rsidRPr="00D510F5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er</w:t>
      </w:r>
    </w:p>
    <w:p w14:paraId="191E1AFC" w14:textId="15CA797A" w:rsidR="00357710" w:rsidRPr="00E1656E" w:rsidRDefault="008935AB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w many </w:t>
      </w:r>
      <w:r w:rsidR="00357710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children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5242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under 18 years old you are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ving with</w:t>
      </w:r>
      <w:r w:rsidR="00357710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?</w:t>
      </w:r>
    </w:p>
    <w:p w14:paraId="67E1CFED" w14:textId="3A709352" w:rsidR="008935AB" w:rsidRPr="00E1656E" w:rsidRDefault="00B508D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supplementally </w:t>
      </w:r>
      <w:r w:rsidR="009C0777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one</w:t>
      </w:r>
      <w:r w:rsidR="00357710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　</w:t>
      </w:r>
      <w:r w:rsidR="009C0777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two   iii) </w:t>
      </w:r>
      <w:r w:rsidR="00935242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ore than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three</w:t>
      </w:r>
    </w:p>
    <w:p w14:paraId="53206E7F" w14:textId="6982D6C6" w:rsidR="00C62E54" w:rsidRPr="00E1656E" w:rsidRDefault="008935AB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What </w:t>
      </w:r>
      <w:r w:rsidR="00935242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is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relationship</w:t>
      </w:r>
      <w:r w:rsidR="00B37915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of you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with </w:t>
      </w:r>
      <w:r w:rsidR="00B37915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your</w:t>
      </w:r>
      <w:r w:rsidR="00935242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child/children</w:t>
      </w:r>
      <w:r w:rsidR="00C62E54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?</w:t>
      </w:r>
    </w:p>
    <w:p w14:paraId="1E3BDA73" w14:textId="48D40341" w:rsidR="00232D94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other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father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　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grandparents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v)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others</w:t>
      </w:r>
    </w:p>
    <w:p w14:paraId="79383F39" w14:textId="6E8869F1" w:rsidR="00357710" w:rsidRPr="00E1656E" w:rsidRDefault="008935AB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hat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35242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is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your current living area</w:t>
      </w:r>
      <w:r w:rsidR="00357710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?</w:t>
      </w:r>
    </w:p>
    <w:p w14:paraId="2E1AB8B0" w14:textId="6C6FF2EB" w:rsidR="001C6175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within 5</w:t>
      </w:r>
      <w:r w:rsidR="008935AB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>k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 from GNPP</w:t>
      </w:r>
      <w:r w:rsidR="00C4379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(</w:t>
      </w:r>
      <w:proofErr w:type="gramStart"/>
      <w:r w:rsidR="00C237FD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PAZ) </w:t>
      </w:r>
      <w:r w:rsidR="00C237FD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</w:t>
      </w:r>
      <w:proofErr w:type="gramEnd"/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within 5-30</w:t>
      </w:r>
      <w:r w:rsidR="008935AB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>k</w:t>
      </w:r>
      <w:r w:rsidR="008935AB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 from GNPP</w:t>
      </w:r>
      <w:r w:rsidR="00C4379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(UPZ)</w:t>
      </w:r>
    </w:p>
    <w:p w14:paraId="7DDE588D" w14:textId="1DC71669" w:rsidR="00357710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i)</w:t>
      </w:r>
      <w:r w:rsidR="001C6175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1C6175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over 30</w:t>
      </w:r>
      <w:r w:rsidR="001C6175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>k</w:t>
      </w:r>
      <w:r w:rsidR="001C6175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 from GNPP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  </w:t>
      </w:r>
      <w:r w:rsidR="00C4379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v</w:t>
      </w:r>
      <w:r w:rsidR="00C4379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) unknown</w:t>
      </w:r>
    </w:p>
    <w:p w14:paraId="5E2EFCAF" w14:textId="722DD562" w:rsidR="0091762C" w:rsidRPr="00E1656E" w:rsidRDefault="001C6175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ave you ever felt </w:t>
      </w:r>
      <w:r w:rsidR="00935242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anxieties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hen you</w:t>
      </w:r>
      <w:r w:rsidR="0091762C" w:rsidRPr="00E1656E">
        <w:rPr>
          <w:rFonts w:ascii="Times New Roman" w:eastAsia="HGPGothicM" w:hAnsi="Times New Roman" w:cs="Times New Roman"/>
          <w:color w:val="000000" w:themeColor="text1"/>
          <w:sz w:val="22"/>
        </w:rPr>
        <w:t xml:space="preserve"> </w:t>
      </w:r>
      <w:r w:rsidR="00935242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administrate general medicine</w:t>
      </w:r>
      <w:r w:rsidR="0091762C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children?</w:t>
      </w:r>
    </w:p>
    <w:p w14:paraId="2A16BACB" w14:textId="75CFB5F5" w:rsidR="00357710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es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probably yes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　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probably no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v)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no</w:t>
      </w:r>
    </w:p>
    <w:p w14:paraId="4508D304" w14:textId="7C23191F" w:rsidR="00357710" w:rsidRPr="00E1656E" w:rsidRDefault="001C6175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Do you know the booklet about prophylaxis of SI published by the local government</w:t>
      </w:r>
      <w:r w:rsidR="00357710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?</w:t>
      </w:r>
    </w:p>
    <w:p w14:paraId="7E940F0D" w14:textId="23273A01" w:rsidR="00357710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es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1C6175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no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　</w:t>
      </w:r>
    </w:p>
    <w:p w14:paraId="11125452" w14:textId="0FE0AC5F" w:rsidR="00357710" w:rsidRPr="00E1656E" w:rsidRDefault="001C6175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Have you ever used social network services (SNS) to collect information about radiation exposure</w:t>
      </w:r>
      <w:r w:rsidR="00357710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?</w:t>
      </w:r>
    </w:p>
    <w:p w14:paraId="0739852A" w14:textId="680F893A" w:rsidR="00232D94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es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1C6175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no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　　</w:t>
      </w:r>
      <w:r w:rsidR="00232D94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44B658A6" w14:textId="55C5BEA0" w:rsidR="00357710" w:rsidRPr="00E1656E" w:rsidRDefault="00357710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Do you </w:t>
      </w:r>
      <w:r w:rsidR="001C6175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know the SI before </w:t>
      </w:r>
      <w:r w:rsidR="0091762C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answer</w:t>
      </w:r>
      <w:r w:rsidR="00935242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ng</w:t>
      </w:r>
      <w:r w:rsidR="0091762C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="00935242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this</w:t>
      </w:r>
      <w:r w:rsidR="0091762C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questionnaire?</w:t>
      </w:r>
    </w:p>
    <w:p w14:paraId="2273C195" w14:textId="4AC3E064" w:rsidR="00357710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es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91762C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no</w:t>
      </w:r>
    </w:p>
    <w:p w14:paraId="6BFD7012" w14:textId="26B30B97" w:rsidR="0091762C" w:rsidRPr="00E1656E" w:rsidRDefault="0091762C" w:rsidP="00FA3DC4">
      <w:pPr>
        <w:pStyle w:val="ListParagraph"/>
        <w:spacing w:line="276" w:lineRule="auto"/>
        <w:ind w:leftChars="0" w:left="168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↓</w:t>
      </w:r>
    </w:p>
    <w:p w14:paraId="142F31C6" w14:textId="7448E4E5" w:rsidR="0091762C" w:rsidRPr="00E1656E" w:rsidRDefault="0091762C" w:rsidP="00FA3DC4">
      <w:pPr>
        <w:pStyle w:val="ListParagraph"/>
        <w:spacing w:line="276" w:lineRule="auto"/>
        <w:ind w:leftChars="0" w:left="42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lease answer </w:t>
      </w:r>
      <w:r w:rsidR="00F47578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those who answered “yes”</w:t>
      </w:r>
      <w:r w:rsidR="00935242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4DD62C79" w14:textId="5B818B1D" w:rsidR="00357710" w:rsidRPr="00E1656E" w:rsidRDefault="00357710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Do you </w:t>
      </w:r>
      <w:r w:rsidR="00F47578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know </w:t>
      </w:r>
      <w:r w:rsidR="0040762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the </w:t>
      </w:r>
      <w:r w:rsidR="00217AF4" w:rsidRPr="00E1656E">
        <w:rPr>
          <w:rFonts w:ascii="Times New Roman" w:eastAsia="Yu Gothic" w:hAnsi="Times New Roman" w:cs="Times New Roman"/>
          <w:color w:val="000000" w:themeColor="text1"/>
          <w:kern w:val="0"/>
          <w:sz w:val="28"/>
          <w:szCs w:val="28"/>
        </w:rPr>
        <w:t xml:space="preserve">preferential implementation of </w:t>
      </w:r>
      <w:r w:rsidR="00217AF4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ITB to children</w:t>
      </w:r>
      <w:r w:rsidR="00217AF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="00F47578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after a nuclear accident?</w:t>
      </w:r>
    </w:p>
    <w:p w14:paraId="0BB82D1C" w14:textId="2B82289E" w:rsidR="00F47578" w:rsidRPr="00E1656E" w:rsidRDefault="009C0777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232D9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es  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i)</w:t>
      </w:r>
      <w:r w:rsidR="00C43791"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47578"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 </w:t>
      </w:r>
    </w:p>
    <w:p w14:paraId="1D842818" w14:textId="2EC55F1B" w:rsidR="00357710" w:rsidRPr="00E1656E" w:rsidRDefault="00F47578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Have you ever received pre</w:t>
      </w:r>
      <w:r w:rsidR="00217AF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-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distribut</w:t>
      </w:r>
      <w:r w:rsidR="00217AF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ed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SI?</w:t>
      </w:r>
    </w:p>
    <w:p w14:paraId="6A08C16B" w14:textId="77777777" w:rsidR="00C43791" w:rsidRPr="00E1656E" w:rsidRDefault="00C43791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yes   i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 </w:t>
      </w:r>
    </w:p>
    <w:p w14:paraId="75BAE3FB" w14:textId="001EE18B" w:rsidR="00357710" w:rsidRPr="00E1656E" w:rsidRDefault="00357710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Do you </w:t>
      </w:r>
      <w:r w:rsidR="00F47578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want to receive </w:t>
      </w:r>
      <w:r w:rsidR="00217AF4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pre-distributed SI?</w:t>
      </w:r>
    </w:p>
    <w:p w14:paraId="6CF1075A" w14:textId="77777777" w:rsidR="00C43791" w:rsidRPr="00E1656E" w:rsidRDefault="00C43791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lastRenderedPageBreak/>
        <w:t>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yes   i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 </w:t>
      </w:r>
    </w:p>
    <w:p w14:paraId="27634EF2" w14:textId="7CA0D366" w:rsidR="00F47578" w:rsidRPr="00E1656E" w:rsidRDefault="00F47578" w:rsidP="00FA3DC4">
      <w:pPr>
        <w:pStyle w:val="ListParagraph"/>
        <w:spacing w:line="276" w:lineRule="auto"/>
        <w:ind w:leftChars="0" w:left="294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↓</w:t>
      </w:r>
    </w:p>
    <w:p w14:paraId="66280E98" w14:textId="67C560FA" w:rsidR="00F47578" w:rsidRPr="00E1656E" w:rsidRDefault="00F47578" w:rsidP="00FA3DC4">
      <w:pPr>
        <w:pStyle w:val="ListParagraph"/>
        <w:spacing w:line="276" w:lineRule="auto"/>
        <w:ind w:leftChars="0" w:left="42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>Please answer only those who answered “no”</w:t>
      </w:r>
    </w:p>
    <w:p w14:paraId="6569A6C6" w14:textId="5B17C0DC" w:rsidR="000F2A98" w:rsidRPr="00E1656E" w:rsidRDefault="00F47578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>W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hy do </w:t>
      </w:r>
      <w:r w:rsidR="002F0F20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you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not want to receive</w:t>
      </w:r>
      <w:r w:rsidR="000F2A98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predistribution of SI?</w:t>
      </w:r>
    </w:p>
    <w:p w14:paraId="43FE512D" w14:textId="4C97279F" w:rsidR="000F2A98" w:rsidRPr="00E1656E" w:rsidRDefault="000F2A98" w:rsidP="00FA3DC4">
      <w:pPr>
        <w:pStyle w:val="ListParagraph"/>
        <w:numPr>
          <w:ilvl w:val="1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anxiet</w:t>
      </w:r>
      <w:r w:rsidR="002F0F20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es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about the side effects of SI</w:t>
      </w:r>
    </w:p>
    <w:p w14:paraId="6826E637" w14:textId="7AF40E63" w:rsidR="000F2A98" w:rsidRPr="00E1656E" w:rsidRDefault="000F2A98" w:rsidP="00FA3DC4">
      <w:pPr>
        <w:pStyle w:val="ListParagraph"/>
        <w:numPr>
          <w:ilvl w:val="1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distrust </w:t>
      </w:r>
      <w:r w:rsidR="0040762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to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the effectiveness of SI</w:t>
      </w:r>
    </w:p>
    <w:p w14:paraId="0FC4381C" w14:textId="4997F59E" w:rsidR="000F2A98" w:rsidRPr="00E1656E" w:rsidRDefault="000F2A98" w:rsidP="00FA3DC4">
      <w:pPr>
        <w:pStyle w:val="ListParagraph"/>
        <w:numPr>
          <w:ilvl w:val="1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complicated procedures for receiving SI</w:t>
      </w:r>
    </w:p>
    <w:p w14:paraId="7824B85F" w14:textId="77777777" w:rsidR="00FA3DC4" w:rsidRPr="00E1656E" w:rsidRDefault="000F2A98" w:rsidP="00FA3DC4">
      <w:pPr>
        <w:pStyle w:val="ListParagraph"/>
        <w:numPr>
          <w:ilvl w:val="1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missed the date for receiving SI</w:t>
      </w:r>
    </w:p>
    <w:p w14:paraId="38F73DBD" w14:textId="1F35FC2D" w:rsidR="000F2A98" w:rsidRPr="00E1656E" w:rsidRDefault="000F2A98" w:rsidP="00FA3DC4">
      <w:pPr>
        <w:pStyle w:val="ListParagraph"/>
        <w:numPr>
          <w:ilvl w:val="1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other</w:t>
      </w:r>
    </w:p>
    <w:p w14:paraId="2098D9CD" w14:textId="77777777" w:rsidR="000D7AB3" w:rsidRPr="00E1656E" w:rsidRDefault="000D7AB3" w:rsidP="00232D94">
      <w:pPr>
        <w:spacing w:line="276" w:lineRule="auto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</w:p>
    <w:p w14:paraId="6E08EAED" w14:textId="4EE2EFE1" w:rsidR="000F2A98" w:rsidRPr="00E1656E" w:rsidRDefault="000F2A98" w:rsidP="00FA3DC4">
      <w:pPr>
        <w:pStyle w:val="ListParagraph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Do you feel </w:t>
      </w:r>
      <w:r w:rsidR="0040762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anxieties for the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="00C4379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administration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</w:t>
      </w:r>
      <w:r w:rsidR="0040762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of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SI to </w:t>
      </w:r>
      <w:r w:rsidR="00407621"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your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children?</w:t>
      </w:r>
    </w:p>
    <w:p w14:paraId="75B3ED98" w14:textId="77777777" w:rsidR="00C43791" w:rsidRPr="00E1656E" w:rsidRDefault="00C43791" w:rsidP="00FA3DC4">
      <w:pPr>
        <w:pStyle w:val="ListParagraph"/>
        <w:spacing w:line="276" w:lineRule="auto"/>
        <w:ind w:leftChars="0" w:left="12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>yes   ii)</w:t>
      </w:r>
      <w:r w:rsidRPr="00E1656E">
        <w:rPr>
          <w:rFonts w:ascii="Times New Roman" w:eastAsia="MS Mincho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165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 </w:t>
      </w:r>
    </w:p>
    <w:p w14:paraId="7BDE3C90" w14:textId="77777777" w:rsidR="00232D94" w:rsidRPr="00E1656E" w:rsidRDefault="00232D94" w:rsidP="000F2A98">
      <w:pPr>
        <w:spacing w:line="276" w:lineRule="auto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</w:p>
    <w:p w14:paraId="17C66A7C" w14:textId="77777777" w:rsidR="00F468B7" w:rsidRPr="00FA3DC4" w:rsidRDefault="00294518" w:rsidP="00294518">
      <w:pPr>
        <w:spacing w:line="276" w:lineRule="auto"/>
        <w:ind w:firstLineChars="200" w:firstLine="560"/>
        <w:jc w:val="left"/>
        <w:rPr>
          <w:rFonts w:ascii="Times New Roman" w:eastAsia="MS Mincho" w:hAnsi="Times New Roman" w:cs="Times New Roman"/>
          <w:color w:val="000000" w:themeColor="text1"/>
          <w:sz w:val="28"/>
          <w:szCs w:val="28"/>
        </w:rPr>
      </w:pPr>
      <w:r w:rsidRPr="00E1656E">
        <w:rPr>
          <w:rFonts w:ascii="Times New Roman" w:eastAsia="MS Mincho" w:hAnsi="Times New Roman" w:cs="Times New Roman"/>
          <w:color w:val="000000" w:themeColor="text1"/>
          <w:sz w:val="28"/>
          <w:szCs w:val="28"/>
        </w:rPr>
        <w:t xml:space="preserve">                                               Thank you.</w:t>
      </w:r>
    </w:p>
    <w:sectPr w:rsidR="00F468B7" w:rsidRPr="00FA3DC4" w:rsidSect="00FA3DC4">
      <w:head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2F297" w14:textId="77777777" w:rsidR="00AD6232" w:rsidRDefault="00AD6232" w:rsidP="00753E7F">
      <w:r>
        <w:separator/>
      </w:r>
    </w:p>
  </w:endnote>
  <w:endnote w:type="continuationSeparator" w:id="0">
    <w:p w14:paraId="66132FAD" w14:textId="77777777" w:rsidR="00AD6232" w:rsidRDefault="00AD6232" w:rsidP="00753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GothicM">
    <w:altName w:val="MS Gothic"/>
    <w:charset w:val="80"/>
    <w:family w:val="modern"/>
    <w:pitch w:val="variable"/>
    <w:sig w:usb0="80000281" w:usb1="28C76CF8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8EEA8" w14:textId="77777777" w:rsidR="00AD6232" w:rsidRDefault="00AD6232" w:rsidP="00753E7F">
      <w:r>
        <w:separator/>
      </w:r>
    </w:p>
  </w:footnote>
  <w:footnote w:type="continuationSeparator" w:id="0">
    <w:p w14:paraId="4EF06AF0" w14:textId="77777777" w:rsidR="00AD6232" w:rsidRDefault="00AD6232" w:rsidP="00753E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2187693"/>
      <w:docPartObj>
        <w:docPartGallery w:val="Watermarks"/>
        <w:docPartUnique/>
      </w:docPartObj>
    </w:sdtPr>
    <w:sdtEndPr/>
    <w:sdtContent>
      <w:p w14:paraId="65EF65CB" w14:textId="03FF7C61" w:rsidR="00500BF7" w:rsidRDefault="000F0145">
        <w:pPr>
          <w:pStyle w:val="Header"/>
        </w:pPr>
        <w:r>
          <w:rPr>
            <w:noProof/>
            <w:lang w:eastAsia="zh-TW"/>
          </w:rPr>
          <w:pict w14:anchorId="04695FA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614DC"/>
    <w:multiLevelType w:val="hybridMultilevel"/>
    <w:tmpl w:val="1A1AC52A"/>
    <w:lvl w:ilvl="0" w:tplc="4B2AF106">
      <w:start w:val="1"/>
      <w:numFmt w:val="decimal"/>
      <w:lvlText w:val="%1."/>
      <w:lvlJc w:val="left"/>
      <w:pPr>
        <w:ind w:left="495" w:hanging="495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9554C70"/>
    <w:multiLevelType w:val="hybridMultilevel"/>
    <w:tmpl w:val="BBAE7E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AF6425FE">
      <w:start w:val="1"/>
      <w:numFmt w:val="lowerRoman"/>
      <w:lvlText w:val="%2)"/>
      <w:lvlJc w:val="left"/>
      <w:pPr>
        <w:ind w:left="1140" w:hanging="720"/>
      </w:pPr>
      <w:rPr>
        <w:rFonts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1"/>
    <w:rsid w:val="00007381"/>
    <w:rsid w:val="000118EE"/>
    <w:rsid w:val="00016E71"/>
    <w:rsid w:val="000209A5"/>
    <w:rsid w:val="0002356F"/>
    <w:rsid w:val="00023BF7"/>
    <w:rsid w:val="000308A1"/>
    <w:rsid w:val="000338C1"/>
    <w:rsid w:val="00050A7C"/>
    <w:rsid w:val="00055186"/>
    <w:rsid w:val="000663EC"/>
    <w:rsid w:val="00066A67"/>
    <w:rsid w:val="0007211E"/>
    <w:rsid w:val="000744B2"/>
    <w:rsid w:val="00086DC4"/>
    <w:rsid w:val="00094E72"/>
    <w:rsid w:val="00095E98"/>
    <w:rsid w:val="000A0521"/>
    <w:rsid w:val="000A1BA2"/>
    <w:rsid w:val="000A2975"/>
    <w:rsid w:val="000A450C"/>
    <w:rsid w:val="000A46C4"/>
    <w:rsid w:val="000B2AF7"/>
    <w:rsid w:val="000C6252"/>
    <w:rsid w:val="000C7D35"/>
    <w:rsid w:val="000D0718"/>
    <w:rsid w:val="000D7AB3"/>
    <w:rsid w:val="000E77C2"/>
    <w:rsid w:val="000F0145"/>
    <w:rsid w:val="000F1BE1"/>
    <w:rsid w:val="000F2975"/>
    <w:rsid w:val="000F2A98"/>
    <w:rsid w:val="000F3E16"/>
    <w:rsid w:val="001031AA"/>
    <w:rsid w:val="00125F76"/>
    <w:rsid w:val="00127A58"/>
    <w:rsid w:val="00133AD6"/>
    <w:rsid w:val="001377BB"/>
    <w:rsid w:val="00141DCB"/>
    <w:rsid w:val="001472CF"/>
    <w:rsid w:val="00154A67"/>
    <w:rsid w:val="00164579"/>
    <w:rsid w:val="001762D7"/>
    <w:rsid w:val="001819A7"/>
    <w:rsid w:val="00193778"/>
    <w:rsid w:val="001A2DDC"/>
    <w:rsid w:val="001A59F2"/>
    <w:rsid w:val="001A6BD5"/>
    <w:rsid w:val="001C5443"/>
    <w:rsid w:val="001C6175"/>
    <w:rsid w:val="001C6B09"/>
    <w:rsid w:val="001D131C"/>
    <w:rsid w:val="001D4FA9"/>
    <w:rsid w:val="001D73EC"/>
    <w:rsid w:val="001D797E"/>
    <w:rsid w:val="001E125D"/>
    <w:rsid w:val="001E13EA"/>
    <w:rsid w:val="001E582E"/>
    <w:rsid w:val="001E605F"/>
    <w:rsid w:val="001E6497"/>
    <w:rsid w:val="001E6F96"/>
    <w:rsid w:val="001F5792"/>
    <w:rsid w:val="001F72A9"/>
    <w:rsid w:val="001F7A80"/>
    <w:rsid w:val="00203E37"/>
    <w:rsid w:val="00207A89"/>
    <w:rsid w:val="00210601"/>
    <w:rsid w:val="00210731"/>
    <w:rsid w:val="00215D4A"/>
    <w:rsid w:val="00217AF4"/>
    <w:rsid w:val="0022196B"/>
    <w:rsid w:val="00221C93"/>
    <w:rsid w:val="00222533"/>
    <w:rsid w:val="0022495E"/>
    <w:rsid w:val="00232D94"/>
    <w:rsid w:val="00237CBC"/>
    <w:rsid w:val="00240A67"/>
    <w:rsid w:val="00246E0F"/>
    <w:rsid w:val="002628AF"/>
    <w:rsid w:val="00264289"/>
    <w:rsid w:val="00264BA6"/>
    <w:rsid w:val="002658C4"/>
    <w:rsid w:val="00267225"/>
    <w:rsid w:val="00270372"/>
    <w:rsid w:val="00280406"/>
    <w:rsid w:val="00281B12"/>
    <w:rsid w:val="00281BD8"/>
    <w:rsid w:val="00294518"/>
    <w:rsid w:val="00295979"/>
    <w:rsid w:val="00295CEE"/>
    <w:rsid w:val="002B0D83"/>
    <w:rsid w:val="002B268A"/>
    <w:rsid w:val="002B2706"/>
    <w:rsid w:val="002B2B30"/>
    <w:rsid w:val="002C5B9C"/>
    <w:rsid w:val="002D050A"/>
    <w:rsid w:val="002F0F20"/>
    <w:rsid w:val="002F3727"/>
    <w:rsid w:val="00302CCD"/>
    <w:rsid w:val="003116AA"/>
    <w:rsid w:val="0031238F"/>
    <w:rsid w:val="00320924"/>
    <w:rsid w:val="00320CD3"/>
    <w:rsid w:val="00323B57"/>
    <w:rsid w:val="00324A1A"/>
    <w:rsid w:val="0033003D"/>
    <w:rsid w:val="00332DAC"/>
    <w:rsid w:val="003410AE"/>
    <w:rsid w:val="003443F8"/>
    <w:rsid w:val="00350881"/>
    <w:rsid w:val="00357710"/>
    <w:rsid w:val="003713EB"/>
    <w:rsid w:val="003728AB"/>
    <w:rsid w:val="0038008F"/>
    <w:rsid w:val="003815C1"/>
    <w:rsid w:val="00385FCA"/>
    <w:rsid w:val="00393E41"/>
    <w:rsid w:val="0039403D"/>
    <w:rsid w:val="00394CD6"/>
    <w:rsid w:val="0039554F"/>
    <w:rsid w:val="003B1FAA"/>
    <w:rsid w:val="003B41F4"/>
    <w:rsid w:val="003B571D"/>
    <w:rsid w:val="003B7386"/>
    <w:rsid w:val="003C1306"/>
    <w:rsid w:val="003C7383"/>
    <w:rsid w:val="003D09C0"/>
    <w:rsid w:val="003D58C1"/>
    <w:rsid w:val="003F1E19"/>
    <w:rsid w:val="003F28C5"/>
    <w:rsid w:val="003F7240"/>
    <w:rsid w:val="0040110D"/>
    <w:rsid w:val="00407621"/>
    <w:rsid w:val="00407AF0"/>
    <w:rsid w:val="00412E64"/>
    <w:rsid w:val="0042622A"/>
    <w:rsid w:val="0043020A"/>
    <w:rsid w:val="00431778"/>
    <w:rsid w:val="00442BB8"/>
    <w:rsid w:val="00445076"/>
    <w:rsid w:val="004654E8"/>
    <w:rsid w:val="00465537"/>
    <w:rsid w:val="00472E89"/>
    <w:rsid w:val="004774EF"/>
    <w:rsid w:val="00477C99"/>
    <w:rsid w:val="0048253F"/>
    <w:rsid w:val="00483899"/>
    <w:rsid w:val="00483FC8"/>
    <w:rsid w:val="00484489"/>
    <w:rsid w:val="00492F5D"/>
    <w:rsid w:val="00496F0C"/>
    <w:rsid w:val="004A2258"/>
    <w:rsid w:val="004B0DE0"/>
    <w:rsid w:val="004B3862"/>
    <w:rsid w:val="004C0C83"/>
    <w:rsid w:val="004C39D5"/>
    <w:rsid w:val="004C791C"/>
    <w:rsid w:val="004C799C"/>
    <w:rsid w:val="004D0003"/>
    <w:rsid w:val="004E1DAF"/>
    <w:rsid w:val="004F1F86"/>
    <w:rsid w:val="004F2CB9"/>
    <w:rsid w:val="004F6C98"/>
    <w:rsid w:val="00500BF7"/>
    <w:rsid w:val="00503D22"/>
    <w:rsid w:val="00505068"/>
    <w:rsid w:val="00506EDB"/>
    <w:rsid w:val="00512044"/>
    <w:rsid w:val="00521EE9"/>
    <w:rsid w:val="00522DF9"/>
    <w:rsid w:val="005431D3"/>
    <w:rsid w:val="00543CAB"/>
    <w:rsid w:val="0054730A"/>
    <w:rsid w:val="00550C35"/>
    <w:rsid w:val="00550CB3"/>
    <w:rsid w:val="00557A6C"/>
    <w:rsid w:val="00570E3E"/>
    <w:rsid w:val="0057775B"/>
    <w:rsid w:val="00584BB9"/>
    <w:rsid w:val="00587519"/>
    <w:rsid w:val="005A18E7"/>
    <w:rsid w:val="005A3B80"/>
    <w:rsid w:val="005A5C4E"/>
    <w:rsid w:val="005B1442"/>
    <w:rsid w:val="005B409C"/>
    <w:rsid w:val="005C1ECA"/>
    <w:rsid w:val="005E092E"/>
    <w:rsid w:val="005E0C54"/>
    <w:rsid w:val="005E2A22"/>
    <w:rsid w:val="005F07FE"/>
    <w:rsid w:val="005F3A72"/>
    <w:rsid w:val="005F3FE3"/>
    <w:rsid w:val="005F766A"/>
    <w:rsid w:val="00600DEA"/>
    <w:rsid w:val="00604743"/>
    <w:rsid w:val="00607E04"/>
    <w:rsid w:val="00610404"/>
    <w:rsid w:val="00620846"/>
    <w:rsid w:val="00620C22"/>
    <w:rsid w:val="00627F9F"/>
    <w:rsid w:val="00636DB2"/>
    <w:rsid w:val="00640F27"/>
    <w:rsid w:val="0064248B"/>
    <w:rsid w:val="00643166"/>
    <w:rsid w:val="00646722"/>
    <w:rsid w:val="006567DD"/>
    <w:rsid w:val="006665DC"/>
    <w:rsid w:val="006733B2"/>
    <w:rsid w:val="00683F1B"/>
    <w:rsid w:val="006871CE"/>
    <w:rsid w:val="006969EE"/>
    <w:rsid w:val="006A68B4"/>
    <w:rsid w:val="006B4E47"/>
    <w:rsid w:val="006C2149"/>
    <w:rsid w:val="006C4977"/>
    <w:rsid w:val="006D3844"/>
    <w:rsid w:val="006D6429"/>
    <w:rsid w:val="006D6942"/>
    <w:rsid w:val="006E0C37"/>
    <w:rsid w:val="006E0F8A"/>
    <w:rsid w:val="006F6AE3"/>
    <w:rsid w:val="007018B3"/>
    <w:rsid w:val="00706776"/>
    <w:rsid w:val="00713CAA"/>
    <w:rsid w:val="00713EC8"/>
    <w:rsid w:val="00720055"/>
    <w:rsid w:val="007202C5"/>
    <w:rsid w:val="00720B10"/>
    <w:rsid w:val="00726D20"/>
    <w:rsid w:val="007275AF"/>
    <w:rsid w:val="00736B05"/>
    <w:rsid w:val="0074433C"/>
    <w:rsid w:val="0074461C"/>
    <w:rsid w:val="00750D20"/>
    <w:rsid w:val="00753B89"/>
    <w:rsid w:val="00753E7F"/>
    <w:rsid w:val="00761179"/>
    <w:rsid w:val="00773D10"/>
    <w:rsid w:val="00775D53"/>
    <w:rsid w:val="0077611D"/>
    <w:rsid w:val="00783126"/>
    <w:rsid w:val="00785510"/>
    <w:rsid w:val="00790B21"/>
    <w:rsid w:val="0079155D"/>
    <w:rsid w:val="007929CA"/>
    <w:rsid w:val="00792F89"/>
    <w:rsid w:val="007A45C0"/>
    <w:rsid w:val="007A5E1D"/>
    <w:rsid w:val="007B594E"/>
    <w:rsid w:val="007C0C87"/>
    <w:rsid w:val="007C1632"/>
    <w:rsid w:val="007C3C32"/>
    <w:rsid w:val="007D5CA1"/>
    <w:rsid w:val="007D68A4"/>
    <w:rsid w:val="007D7DFF"/>
    <w:rsid w:val="007E6858"/>
    <w:rsid w:val="008055F5"/>
    <w:rsid w:val="00815E3B"/>
    <w:rsid w:val="00820D68"/>
    <w:rsid w:val="008228B0"/>
    <w:rsid w:val="00826639"/>
    <w:rsid w:val="008274B5"/>
    <w:rsid w:val="00830AED"/>
    <w:rsid w:val="00831E16"/>
    <w:rsid w:val="008360B9"/>
    <w:rsid w:val="00856ABB"/>
    <w:rsid w:val="00857A91"/>
    <w:rsid w:val="00875094"/>
    <w:rsid w:val="00883984"/>
    <w:rsid w:val="00883D63"/>
    <w:rsid w:val="008935AB"/>
    <w:rsid w:val="0089362B"/>
    <w:rsid w:val="00894543"/>
    <w:rsid w:val="008A49D3"/>
    <w:rsid w:val="008B2BE2"/>
    <w:rsid w:val="008B2E2E"/>
    <w:rsid w:val="008B3DC6"/>
    <w:rsid w:val="008B5806"/>
    <w:rsid w:val="008C21D8"/>
    <w:rsid w:val="008C7507"/>
    <w:rsid w:val="008D4879"/>
    <w:rsid w:val="008D5C8F"/>
    <w:rsid w:val="008E053D"/>
    <w:rsid w:val="008E50DE"/>
    <w:rsid w:val="008F462C"/>
    <w:rsid w:val="008F532D"/>
    <w:rsid w:val="008F58D5"/>
    <w:rsid w:val="0090498D"/>
    <w:rsid w:val="009061EA"/>
    <w:rsid w:val="00907A4D"/>
    <w:rsid w:val="009116E2"/>
    <w:rsid w:val="00912FDF"/>
    <w:rsid w:val="0091484C"/>
    <w:rsid w:val="00914F06"/>
    <w:rsid w:val="00917269"/>
    <w:rsid w:val="0091762C"/>
    <w:rsid w:val="009179C5"/>
    <w:rsid w:val="00925729"/>
    <w:rsid w:val="0092754C"/>
    <w:rsid w:val="00927FA3"/>
    <w:rsid w:val="00935242"/>
    <w:rsid w:val="00937C8D"/>
    <w:rsid w:val="00951F7C"/>
    <w:rsid w:val="00956713"/>
    <w:rsid w:val="00962BF8"/>
    <w:rsid w:val="009631EE"/>
    <w:rsid w:val="00963879"/>
    <w:rsid w:val="00966994"/>
    <w:rsid w:val="0096699B"/>
    <w:rsid w:val="00967E51"/>
    <w:rsid w:val="009702EC"/>
    <w:rsid w:val="00971673"/>
    <w:rsid w:val="00975F0F"/>
    <w:rsid w:val="00975F56"/>
    <w:rsid w:val="00981E78"/>
    <w:rsid w:val="009840FE"/>
    <w:rsid w:val="00985FC6"/>
    <w:rsid w:val="009925DF"/>
    <w:rsid w:val="009A663C"/>
    <w:rsid w:val="009B3A11"/>
    <w:rsid w:val="009B3CE8"/>
    <w:rsid w:val="009B53FC"/>
    <w:rsid w:val="009B54EB"/>
    <w:rsid w:val="009C0777"/>
    <w:rsid w:val="009D1A21"/>
    <w:rsid w:val="009D372E"/>
    <w:rsid w:val="009D4C2A"/>
    <w:rsid w:val="009E698D"/>
    <w:rsid w:val="009E6FFB"/>
    <w:rsid w:val="009F0DE0"/>
    <w:rsid w:val="009F72AE"/>
    <w:rsid w:val="00A006A4"/>
    <w:rsid w:val="00A10AC5"/>
    <w:rsid w:val="00A11AA4"/>
    <w:rsid w:val="00A12040"/>
    <w:rsid w:val="00A12475"/>
    <w:rsid w:val="00A15429"/>
    <w:rsid w:val="00A26E97"/>
    <w:rsid w:val="00A36AA7"/>
    <w:rsid w:val="00A42B6C"/>
    <w:rsid w:val="00A446C4"/>
    <w:rsid w:val="00A608F2"/>
    <w:rsid w:val="00A6189B"/>
    <w:rsid w:val="00A61DFB"/>
    <w:rsid w:val="00A65267"/>
    <w:rsid w:val="00A654D2"/>
    <w:rsid w:val="00A7046A"/>
    <w:rsid w:val="00A7047E"/>
    <w:rsid w:val="00A73C5C"/>
    <w:rsid w:val="00A77606"/>
    <w:rsid w:val="00A80F9D"/>
    <w:rsid w:val="00A81712"/>
    <w:rsid w:val="00A83F27"/>
    <w:rsid w:val="00A85DE4"/>
    <w:rsid w:val="00A8628E"/>
    <w:rsid w:val="00A96CD2"/>
    <w:rsid w:val="00AA03DE"/>
    <w:rsid w:val="00AA10C1"/>
    <w:rsid w:val="00AB0EBE"/>
    <w:rsid w:val="00AB655B"/>
    <w:rsid w:val="00AD6232"/>
    <w:rsid w:val="00AF2ABF"/>
    <w:rsid w:val="00AF2EB1"/>
    <w:rsid w:val="00AF7F31"/>
    <w:rsid w:val="00B03124"/>
    <w:rsid w:val="00B06AE0"/>
    <w:rsid w:val="00B11189"/>
    <w:rsid w:val="00B227FF"/>
    <w:rsid w:val="00B2319C"/>
    <w:rsid w:val="00B2551E"/>
    <w:rsid w:val="00B344AB"/>
    <w:rsid w:val="00B37915"/>
    <w:rsid w:val="00B37C9D"/>
    <w:rsid w:val="00B41D11"/>
    <w:rsid w:val="00B467EF"/>
    <w:rsid w:val="00B508D7"/>
    <w:rsid w:val="00B67FA7"/>
    <w:rsid w:val="00B70F6C"/>
    <w:rsid w:val="00B72E2B"/>
    <w:rsid w:val="00B741EF"/>
    <w:rsid w:val="00B83994"/>
    <w:rsid w:val="00B8400E"/>
    <w:rsid w:val="00B97B32"/>
    <w:rsid w:val="00BA16BC"/>
    <w:rsid w:val="00BB34DC"/>
    <w:rsid w:val="00BC062C"/>
    <w:rsid w:val="00BC1BB2"/>
    <w:rsid w:val="00BC1D01"/>
    <w:rsid w:val="00BC56F0"/>
    <w:rsid w:val="00BD094E"/>
    <w:rsid w:val="00BD420A"/>
    <w:rsid w:val="00BD5E23"/>
    <w:rsid w:val="00BD6440"/>
    <w:rsid w:val="00BD758A"/>
    <w:rsid w:val="00BE5AB3"/>
    <w:rsid w:val="00BE7E80"/>
    <w:rsid w:val="00BF25E8"/>
    <w:rsid w:val="00C00F83"/>
    <w:rsid w:val="00C0124F"/>
    <w:rsid w:val="00C04590"/>
    <w:rsid w:val="00C162F7"/>
    <w:rsid w:val="00C2271B"/>
    <w:rsid w:val="00C237FD"/>
    <w:rsid w:val="00C31127"/>
    <w:rsid w:val="00C31898"/>
    <w:rsid w:val="00C3763F"/>
    <w:rsid w:val="00C40EC0"/>
    <w:rsid w:val="00C43791"/>
    <w:rsid w:val="00C441E4"/>
    <w:rsid w:val="00C5062E"/>
    <w:rsid w:val="00C51532"/>
    <w:rsid w:val="00C5261E"/>
    <w:rsid w:val="00C52D46"/>
    <w:rsid w:val="00C573F7"/>
    <w:rsid w:val="00C609BF"/>
    <w:rsid w:val="00C62E54"/>
    <w:rsid w:val="00C656EA"/>
    <w:rsid w:val="00C72D7A"/>
    <w:rsid w:val="00C7661B"/>
    <w:rsid w:val="00C850BD"/>
    <w:rsid w:val="00C85914"/>
    <w:rsid w:val="00CA4EAD"/>
    <w:rsid w:val="00CA510E"/>
    <w:rsid w:val="00CC4317"/>
    <w:rsid w:val="00CC7E91"/>
    <w:rsid w:val="00CD5B2C"/>
    <w:rsid w:val="00CD5E85"/>
    <w:rsid w:val="00CF0502"/>
    <w:rsid w:val="00CF3621"/>
    <w:rsid w:val="00CF40FA"/>
    <w:rsid w:val="00D01DEA"/>
    <w:rsid w:val="00D032E6"/>
    <w:rsid w:val="00D0528E"/>
    <w:rsid w:val="00D116CD"/>
    <w:rsid w:val="00D17AAF"/>
    <w:rsid w:val="00D21B9B"/>
    <w:rsid w:val="00D27AA2"/>
    <w:rsid w:val="00D304FB"/>
    <w:rsid w:val="00D3318E"/>
    <w:rsid w:val="00D366E3"/>
    <w:rsid w:val="00D4082F"/>
    <w:rsid w:val="00D4704D"/>
    <w:rsid w:val="00D504B7"/>
    <w:rsid w:val="00D50BA3"/>
    <w:rsid w:val="00D510F5"/>
    <w:rsid w:val="00D5316A"/>
    <w:rsid w:val="00D567F0"/>
    <w:rsid w:val="00D63654"/>
    <w:rsid w:val="00D66551"/>
    <w:rsid w:val="00D71A74"/>
    <w:rsid w:val="00D83170"/>
    <w:rsid w:val="00D8384B"/>
    <w:rsid w:val="00D86DC6"/>
    <w:rsid w:val="00D919E7"/>
    <w:rsid w:val="00D9351A"/>
    <w:rsid w:val="00DB21CF"/>
    <w:rsid w:val="00DB2D85"/>
    <w:rsid w:val="00DC191E"/>
    <w:rsid w:val="00DC4DD4"/>
    <w:rsid w:val="00DC5102"/>
    <w:rsid w:val="00DC7A59"/>
    <w:rsid w:val="00DD0A64"/>
    <w:rsid w:val="00DD3081"/>
    <w:rsid w:val="00DD3DFE"/>
    <w:rsid w:val="00DD7BEB"/>
    <w:rsid w:val="00DE0C96"/>
    <w:rsid w:val="00DE121B"/>
    <w:rsid w:val="00DE7AE2"/>
    <w:rsid w:val="00E030C1"/>
    <w:rsid w:val="00E069D7"/>
    <w:rsid w:val="00E11E9C"/>
    <w:rsid w:val="00E13E56"/>
    <w:rsid w:val="00E1656E"/>
    <w:rsid w:val="00E174E7"/>
    <w:rsid w:val="00E214F0"/>
    <w:rsid w:val="00E3394C"/>
    <w:rsid w:val="00E40CD6"/>
    <w:rsid w:val="00E54465"/>
    <w:rsid w:val="00E566F2"/>
    <w:rsid w:val="00E63593"/>
    <w:rsid w:val="00E658D1"/>
    <w:rsid w:val="00E65C82"/>
    <w:rsid w:val="00E6663C"/>
    <w:rsid w:val="00E7488E"/>
    <w:rsid w:val="00E82DFD"/>
    <w:rsid w:val="00E833B1"/>
    <w:rsid w:val="00E923DE"/>
    <w:rsid w:val="00E949E2"/>
    <w:rsid w:val="00E96662"/>
    <w:rsid w:val="00EA0680"/>
    <w:rsid w:val="00EA320D"/>
    <w:rsid w:val="00EB5817"/>
    <w:rsid w:val="00EB7382"/>
    <w:rsid w:val="00EC42D8"/>
    <w:rsid w:val="00EC4D2A"/>
    <w:rsid w:val="00EC58DF"/>
    <w:rsid w:val="00EC6FFD"/>
    <w:rsid w:val="00EC76A5"/>
    <w:rsid w:val="00ED5A38"/>
    <w:rsid w:val="00ED7F98"/>
    <w:rsid w:val="00EE10BD"/>
    <w:rsid w:val="00EE370A"/>
    <w:rsid w:val="00EE52EA"/>
    <w:rsid w:val="00EE56E0"/>
    <w:rsid w:val="00EF28D3"/>
    <w:rsid w:val="00EF380B"/>
    <w:rsid w:val="00F02710"/>
    <w:rsid w:val="00F033BD"/>
    <w:rsid w:val="00F06493"/>
    <w:rsid w:val="00F161F7"/>
    <w:rsid w:val="00F178DF"/>
    <w:rsid w:val="00F22D80"/>
    <w:rsid w:val="00F23772"/>
    <w:rsid w:val="00F3087F"/>
    <w:rsid w:val="00F36A08"/>
    <w:rsid w:val="00F42295"/>
    <w:rsid w:val="00F468B7"/>
    <w:rsid w:val="00F47578"/>
    <w:rsid w:val="00F7287C"/>
    <w:rsid w:val="00F73812"/>
    <w:rsid w:val="00F76D1B"/>
    <w:rsid w:val="00F849E2"/>
    <w:rsid w:val="00F91596"/>
    <w:rsid w:val="00F93711"/>
    <w:rsid w:val="00F9405F"/>
    <w:rsid w:val="00F95E73"/>
    <w:rsid w:val="00F97549"/>
    <w:rsid w:val="00FA2D26"/>
    <w:rsid w:val="00FA2FDA"/>
    <w:rsid w:val="00FA3DC4"/>
    <w:rsid w:val="00FA7C09"/>
    <w:rsid w:val="00FB37CF"/>
    <w:rsid w:val="00FB6B67"/>
    <w:rsid w:val="00FB6BDC"/>
    <w:rsid w:val="00FC23AA"/>
    <w:rsid w:val="00FC3911"/>
    <w:rsid w:val="00FC3956"/>
    <w:rsid w:val="00FC4562"/>
    <w:rsid w:val="00FD364B"/>
    <w:rsid w:val="00FE5AF9"/>
    <w:rsid w:val="00FE6FE5"/>
    <w:rsid w:val="00FF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42BB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B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87F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53E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3E7F"/>
  </w:style>
  <w:style w:type="paragraph" w:styleId="Footer">
    <w:name w:val="footer"/>
    <w:basedOn w:val="Normal"/>
    <w:link w:val="FooterChar"/>
    <w:uiPriority w:val="99"/>
    <w:unhideWhenUsed/>
    <w:rsid w:val="00753E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3E7F"/>
  </w:style>
  <w:style w:type="paragraph" w:styleId="BalloonText">
    <w:name w:val="Balloon Text"/>
    <w:basedOn w:val="Normal"/>
    <w:link w:val="BalloonTextChar"/>
    <w:uiPriority w:val="99"/>
    <w:semiHidden/>
    <w:unhideWhenUsed/>
    <w:rsid w:val="00394C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CD6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DefaultParagraphFont"/>
    <w:rsid w:val="00B83994"/>
  </w:style>
  <w:style w:type="character" w:styleId="LineNumber">
    <w:name w:val="line number"/>
    <w:basedOn w:val="DefaultParagraphFont"/>
    <w:uiPriority w:val="99"/>
    <w:semiHidden/>
    <w:unhideWhenUsed/>
    <w:rsid w:val="00FA3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1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5A21C-F62A-4196-9000-F08496991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5</Characters>
  <Application>Microsoft Office Word</Application>
  <DocSecurity>0</DocSecurity>
  <PresentationFormat/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7-13T01:56:00Z</cp:lastPrinted>
  <dcterms:created xsi:type="dcterms:W3CDTF">2020-10-09T08:07:00Z</dcterms:created>
  <dcterms:modified xsi:type="dcterms:W3CDTF">2021-05-06T04:58:00Z</dcterms:modified>
  <cp:category/>
  <cp:contentStatus/>
  <dc:language/>
  <cp:version/>
</cp:coreProperties>
</file>